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3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eastAsia="zh-Hans"/>
        </w:rPr>
        <w:t>Figure S5</w:t>
      </w:r>
      <w:r>
        <w:rPr>
          <w:rFonts w:ascii="Times New Roman" w:hAnsi="Times New Roman" w:cs="Times New Roman"/>
          <w:lang w:eastAsia="zh-Hans"/>
        </w:rPr>
        <w:t xml:space="preserve"> </w:t>
      </w:r>
      <w:r>
        <w:rPr>
          <w:rFonts w:ascii="Times New Roman" w:hAnsi="Times New Roman"/>
        </w:rPr>
        <w:t>Forest plot of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response and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emission rate comparing pharmacogenomic guided treatment versus </w:t>
      </w:r>
      <w:r>
        <w:rPr>
          <w:rFonts w:hint="eastAsia" w:ascii="Times New Roman" w:hAnsi="Times New Roman"/>
        </w:rPr>
        <w:t>usual</w:t>
      </w:r>
      <w:r>
        <w:rPr>
          <w:rFonts w:ascii="Times New Roman" w:hAnsi="Times New Roman"/>
        </w:rPr>
        <w:t xml:space="preserve"> care treatment when not separating data into different weeks, (A) response, (B) remission</w:t>
      </w:r>
    </w:p>
    <w:p>
      <w:pPr>
        <w:spacing w:line="360" w:lineRule="auto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5010785" cy="4754880"/>
            <wp:effectExtent l="0" t="0" r="18415" b="20320"/>
            <wp:docPr id="4" name="图片 4" descr="figure1maj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1majo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0785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0" w:h="16840"/>
      <w:pgMar w:top="1440" w:right="1800" w:bottom="1440" w:left="180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7506E1"/>
    <w:rsid w:val="000274D3"/>
    <w:rsid w:val="000E3917"/>
    <w:rsid w:val="001B215F"/>
    <w:rsid w:val="002129F0"/>
    <w:rsid w:val="00230CC5"/>
    <w:rsid w:val="0025256D"/>
    <w:rsid w:val="00316DBA"/>
    <w:rsid w:val="0033454E"/>
    <w:rsid w:val="00341797"/>
    <w:rsid w:val="00374793"/>
    <w:rsid w:val="005B21E4"/>
    <w:rsid w:val="00604747"/>
    <w:rsid w:val="006B07C7"/>
    <w:rsid w:val="00802F8C"/>
    <w:rsid w:val="0082398B"/>
    <w:rsid w:val="00824738"/>
    <w:rsid w:val="0084457F"/>
    <w:rsid w:val="008861B8"/>
    <w:rsid w:val="008B7BDF"/>
    <w:rsid w:val="008C482C"/>
    <w:rsid w:val="0092653E"/>
    <w:rsid w:val="009447A3"/>
    <w:rsid w:val="00A07E92"/>
    <w:rsid w:val="00A84643"/>
    <w:rsid w:val="00B20E18"/>
    <w:rsid w:val="00B82AA1"/>
    <w:rsid w:val="00C04409"/>
    <w:rsid w:val="00D81F72"/>
    <w:rsid w:val="00DD4DD1"/>
    <w:rsid w:val="00E110B2"/>
    <w:rsid w:val="00E3494D"/>
    <w:rsid w:val="00EB761C"/>
    <w:rsid w:val="0FF60079"/>
    <w:rsid w:val="1D97679F"/>
    <w:rsid w:val="1FC4F805"/>
    <w:rsid w:val="23DEB03B"/>
    <w:rsid w:val="2BEFBCBD"/>
    <w:rsid w:val="37BF3BAE"/>
    <w:rsid w:val="3F7B3F90"/>
    <w:rsid w:val="47FFEE87"/>
    <w:rsid w:val="5BF733D9"/>
    <w:rsid w:val="5FEFE337"/>
    <w:rsid w:val="67798655"/>
    <w:rsid w:val="6EB2BC35"/>
    <w:rsid w:val="6EFB05BF"/>
    <w:rsid w:val="6F6603A9"/>
    <w:rsid w:val="73DED211"/>
    <w:rsid w:val="77FF43F4"/>
    <w:rsid w:val="7AAF3698"/>
    <w:rsid w:val="7BFFA03A"/>
    <w:rsid w:val="7E7F1845"/>
    <w:rsid w:val="7EBFDC94"/>
    <w:rsid w:val="7FAB0DFB"/>
    <w:rsid w:val="7FD7D886"/>
    <w:rsid w:val="7FDFD021"/>
    <w:rsid w:val="7FE580DA"/>
    <w:rsid w:val="7FF76E4C"/>
    <w:rsid w:val="7FFE04C6"/>
    <w:rsid w:val="7FFF6936"/>
    <w:rsid w:val="8B752756"/>
    <w:rsid w:val="9FDB5A80"/>
    <w:rsid w:val="9FF161EF"/>
    <w:rsid w:val="A56F0926"/>
    <w:rsid w:val="AFCD481E"/>
    <w:rsid w:val="B9EE0FD9"/>
    <w:rsid w:val="BDFEA450"/>
    <w:rsid w:val="C7BF21C0"/>
    <w:rsid w:val="CE6ED31F"/>
    <w:rsid w:val="CFB6C88C"/>
    <w:rsid w:val="D44BB593"/>
    <w:rsid w:val="DADF2E87"/>
    <w:rsid w:val="DCB7D12F"/>
    <w:rsid w:val="DFE74144"/>
    <w:rsid w:val="EFD7B304"/>
    <w:rsid w:val="F7B99858"/>
    <w:rsid w:val="F9EB7E1E"/>
    <w:rsid w:val="F9F3B094"/>
    <w:rsid w:val="FB3A0839"/>
    <w:rsid w:val="FCF90CCA"/>
    <w:rsid w:val="FD7506E1"/>
    <w:rsid w:val="FDD77B44"/>
    <w:rsid w:val="FE7FF288"/>
    <w:rsid w:val="FEE75EB4"/>
    <w:rsid w:val="FF7ED96D"/>
    <w:rsid w:val="FFEF57A4"/>
    <w:rsid w:val="FFF318B0"/>
    <w:rsid w:val="FFF9953D"/>
    <w:rsid w:val="FFFDB943"/>
    <w:rsid w:val="FFFE2D57"/>
    <w:rsid w:val="FFFF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99"/>
    <w:pPr>
      <w:ind w:firstLine="420" w:firstLineChars="200"/>
    </w:p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customStyle="1" w:styleId="7">
    <w:name w:val="CM1"/>
    <w:basedOn w:val="6"/>
    <w:next w:val="6"/>
    <w:qFormat/>
    <w:uiPriority w:val="0"/>
    <w:rPr>
      <w:rFonts w:cs="Times New Roman"/>
      <w:color w:val="auto"/>
    </w:rPr>
  </w:style>
  <w:style w:type="paragraph" w:customStyle="1" w:styleId="8">
    <w:name w:val="CM2"/>
    <w:basedOn w:val="6"/>
    <w:next w:val="6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96</Words>
  <Characters>1689</Characters>
  <Lines>14</Lines>
  <Paragraphs>3</Paragraphs>
  <TotalTime>22</TotalTime>
  <ScaleCrop>false</ScaleCrop>
  <LinksUpToDate>false</LinksUpToDate>
  <CharactersWithSpaces>1982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6:47:00Z</dcterms:created>
  <dc:creator>汤博睿</dc:creator>
  <cp:lastModifiedBy>WPS_1544676858</cp:lastModifiedBy>
  <dcterms:modified xsi:type="dcterms:W3CDTF">2023-05-04T21:37:5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7A45E4872F84435329B553646DCDDB57_43</vt:lpwstr>
  </property>
</Properties>
</file>